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F8F" w:rsidRDefault="009F6A64">
      <w:r>
        <w:t>S3 Table</w:t>
      </w:r>
      <w:bookmarkStart w:id="0" w:name="_GoBack"/>
      <w:bookmarkEnd w:id="0"/>
    </w:p>
    <w:p w:rsidR="009F6A64" w:rsidRDefault="009F6A64"/>
    <w:tbl>
      <w:tblPr>
        <w:tblW w:w="5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1698"/>
        <w:gridCol w:w="1980"/>
      </w:tblGrid>
      <w:tr w:rsidR="009F6A64" w:rsidRPr="009F6A64" w:rsidTr="009F6A64">
        <w:trPr>
          <w:trHeight w:val="534"/>
          <w:jc w:val="center"/>
        </w:trPr>
        <w:tc>
          <w:tcPr>
            <w:tcW w:w="0" w:type="auto"/>
            <w:vAlign w:val="center"/>
          </w:tcPr>
          <w:p w:rsidR="009F6A64" w:rsidRPr="009F6A64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A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698" w:type="dxa"/>
            <w:vAlign w:val="center"/>
          </w:tcPr>
          <w:p w:rsidR="009F6A64" w:rsidRPr="009F6A64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9F6A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osition</w:t>
            </w:r>
          </w:p>
        </w:tc>
        <w:tc>
          <w:tcPr>
            <w:tcW w:w="1980" w:type="dxa"/>
            <w:vAlign w:val="center"/>
          </w:tcPr>
          <w:p w:rsidR="009F6A64" w:rsidRPr="009F6A64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A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%</w:t>
            </w:r>
          </w:p>
        </w:tc>
      </w:tr>
      <w:tr w:rsidR="009F6A64" w:rsidRPr="00513177" w:rsidTr="009F6A64">
        <w:trPr>
          <w:trHeight w:val="217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Ala (A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28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60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31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Asp (D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26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45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Q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64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12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42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His (H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40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Ile (I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22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28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Lys (K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60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Met (M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08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37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Pro (P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68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64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T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189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513177">
              <w:rPr>
                <w:rFonts w:ascii="Times New Roman" w:hAnsi="Times New Roman" w:cs="Times New Roman"/>
                <w:sz w:val="24"/>
                <w:szCs w:val="24"/>
              </w:rPr>
              <w:t xml:space="preserve"> (W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28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Tyr (Y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6A64" w:rsidRPr="00513177" w:rsidTr="009F6A64">
        <w:trPr>
          <w:trHeight w:val="296"/>
          <w:jc w:val="center"/>
        </w:trPr>
        <w:tc>
          <w:tcPr>
            <w:tcW w:w="0" w:type="auto"/>
            <w:vAlign w:val="center"/>
          </w:tcPr>
          <w:p w:rsidR="009F6A64" w:rsidRPr="00513177" w:rsidRDefault="009F6A64" w:rsidP="009A05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Val (V)</w:t>
            </w:r>
          </w:p>
        </w:tc>
        <w:tc>
          <w:tcPr>
            <w:tcW w:w="1698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center"/>
          </w:tcPr>
          <w:p w:rsidR="009F6A64" w:rsidRPr="00513177" w:rsidRDefault="009F6A64" w:rsidP="009F6A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51317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9F6A64" w:rsidRDefault="009F6A64"/>
    <w:sectPr w:rsidR="009F6A64" w:rsidSect="009F6A64">
      <w:pgSz w:w="11906" w:h="16838"/>
      <w:pgMar w:top="806" w:right="1800" w:bottom="806" w:left="180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A64"/>
    <w:rsid w:val="00020F8F"/>
    <w:rsid w:val="00972FB7"/>
    <w:rsid w:val="009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E60C8-ACB6-4A2A-A3B2-6DDA4E60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6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Hanieh</dc:creator>
  <cp:keywords/>
  <dc:description/>
  <cp:lastModifiedBy>Hamza Hanieh</cp:lastModifiedBy>
  <cp:revision>1</cp:revision>
  <dcterms:created xsi:type="dcterms:W3CDTF">2016-11-21T18:05:00Z</dcterms:created>
  <dcterms:modified xsi:type="dcterms:W3CDTF">2016-11-21T18:08:00Z</dcterms:modified>
</cp:coreProperties>
</file>